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301C8" w14:textId="4CD9D23C" w:rsidR="00F62C1B" w:rsidRDefault="004C5A04">
      <w:r w:rsidRPr="004C5A04">
        <w:rPr>
          <w:noProof/>
        </w:rPr>
        <w:drawing>
          <wp:inline distT="0" distB="0" distL="0" distR="0" wp14:anchorId="656EF284" wp14:editId="7C1C1D5E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335F1" w14:textId="66345EC2" w:rsidR="004C5A04" w:rsidRDefault="00CA40A5">
      <w:r w:rsidRPr="00CA40A5">
        <w:rPr>
          <w:noProof/>
        </w:rPr>
        <w:drawing>
          <wp:inline distT="0" distB="0" distL="0" distR="0" wp14:anchorId="3CDCFB2C" wp14:editId="54BE479F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42833" w14:textId="76B54A0A" w:rsidR="00CA40A5" w:rsidRDefault="00CA40A5">
      <w:r w:rsidRPr="00CA40A5">
        <w:rPr>
          <w:noProof/>
        </w:rPr>
        <w:lastRenderedPageBreak/>
        <w:drawing>
          <wp:inline distT="0" distB="0" distL="0" distR="0" wp14:anchorId="00ADF9E0" wp14:editId="53A686A5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66881" w14:textId="3530FAF4" w:rsidR="00DD4D34" w:rsidRDefault="00DD4D34">
      <w:r w:rsidRPr="00DD4D34">
        <w:rPr>
          <w:noProof/>
        </w:rPr>
        <w:drawing>
          <wp:inline distT="0" distB="0" distL="0" distR="0" wp14:anchorId="24722840" wp14:editId="31CF577C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82601" w14:textId="69E80C4C" w:rsidR="00DD4D34" w:rsidRDefault="00DD4D34">
      <w:r w:rsidRPr="00DD4D34">
        <w:rPr>
          <w:noProof/>
        </w:rPr>
        <w:lastRenderedPageBreak/>
        <w:drawing>
          <wp:inline distT="0" distB="0" distL="0" distR="0" wp14:anchorId="7FB873A3" wp14:editId="212D943E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CB4BA" w14:textId="6E030BE6" w:rsidR="007972A8" w:rsidRDefault="007972A8">
      <w:r w:rsidRPr="007972A8">
        <w:rPr>
          <w:noProof/>
        </w:rPr>
        <w:drawing>
          <wp:inline distT="0" distB="0" distL="0" distR="0" wp14:anchorId="390FF4C5" wp14:editId="6DCE0708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C611B" w14:textId="585607AC" w:rsidR="00E90AF9" w:rsidRDefault="00E90AF9"/>
    <w:p w14:paraId="4DDF6692" w14:textId="42080981" w:rsidR="00E90AF9" w:rsidRDefault="00E90AF9" w:rsidP="00E90AF9">
      <w:r w:rsidRPr="00E73454">
        <w:rPr>
          <w:b/>
          <w:bCs/>
        </w:rPr>
        <w:t>Fig</w:t>
      </w:r>
      <w:r w:rsidR="00E73454" w:rsidRPr="00E73454">
        <w:rPr>
          <w:b/>
          <w:bCs/>
        </w:rPr>
        <w:t>.</w:t>
      </w:r>
      <w:r w:rsidRPr="00E73454">
        <w:rPr>
          <w:b/>
          <w:bCs/>
        </w:rPr>
        <w:t xml:space="preserve"> S1</w:t>
      </w:r>
      <w:r>
        <w:t xml:space="preserve"> Bland and Altman limits of agreement plots for scattered waste density recorded by six pairs of transect surveyors in Greater Accra, Ghana (thick solid line represents perfect agreement; thin solid lines are Bland and Altman limits of agreement; dashed line indicates bias, with 95% confidence intervals for bias and limits of agreement shown on the right)</w:t>
      </w:r>
    </w:p>
    <w:p w14:paraId="77713A88" w14:textId="77777777" w:rsidR="00E90AF9" w:rsidRDefault="00E90AF9"/>
    <w:sectPr w:rsidR="00E90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04"/>
    <w:rsid w:val="00293595"/>
    <w:rsid w:val="004C5A04"/>
    <w:rsid w:val="007972A8"/>
    <w:rsid w:val="00A015D8"/>
    <w:rsid w:val="00CA40A5"/>
    <w:rsid w:val="00DD4D34"/>
    <w:rsid w:val="00E73454"/>
    <w:rsid w:val="00E90AF9"/>
    <w:rsid w:val="00F6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BD2A"/>
  <w15:chartTrackingRefBased/>
  <w15:docId w15:val="{FD6F7761-446E-47A6-A08C-52191144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right</dc:creator>
  <cp:keywords/>
  <dc:description/>
  <cp:lastModifiedBy>Jim Wright</cp:lastModifiedBy>
  <cp:revision>3</cp:revision>
  <dcterms:created xsi:type="dcterms:W3CDTF">2022-12-05T08:12:00Z</dcterms:created>
  <dcterms:modified xsi:type="dcterms:W3CDTF">2022-12-11T17:37:00Z</dcterms:modified>
</cp:coreProperties>
</file>